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8AA50" w14:textId="77777777" w:rsidR="00B70EC6" w:rsidRDefault="00000000">
      <w:pPr>
        <w:pStyle w:val="Heading1"/>
        <w:keepNext w:val="0"/>
        <w:keepLines w:val="0"/>
        <w:widowControl w:val="0"/>
        <w:spacing w:before="20" w:after="0" w:line="281" w:lineRule="auto"/>
        <w:ind w:right="5"/>
        <w:jc w:val="both"/>
        <w:rPr>
          <w:rFonts w:ascii="Times New Roman" w:eastAsia="Times New Roman" w:hAnsi="Times New Roman" w:cs="Times New Roman"/>
          <w:b/>
          <w:sz w:val="36"/>
          <w:szCs w:val="36"/>
          <w:highlight w:val="white"/>
        </w:rPr>
      </w:pPr>
      <w:bookmarkStart w:id="0" w:name="_5oc715ar45tp" w:colFirst="0" w:colLast="0"/>
      <w:bookmarkEnd w:id="0"/>
      <w:r>
        <w:rPr>
          <w:rFonts w:ascii="Times New Roman" w:eastAsia="Times New Roman" w:hAnsi="Times New Roman" w:cs="Times New Roman"/>
          <w:b/>
          <w:sz w:val="36"/>
          <w:szCs w:val="36"/>
          <w:highlight w:val="white"/>
        </w:rPr>
        <w:t>Supplementary material</w:t>
      </w:r>
    </w:p>
    <w:p w14:paraId="6000B187" w14:textId="77777777" w:rsidR="004F0B67" w:rsidRPr="004F0B67" w:rsidRDefault="004F0B67" w:rsidP="00DA21A7">
      <w:pPr>
        <w:spacing w:line="240" w:lineRule="auto"/>
        <w:jc w:val="both"/>
        <w:rPr>
          <w:sz w:val="24"/>
          <w:szCs w:val="24"/>
          <w:highlight w:val="white"/>
        </w:rPr>
      </w:pPr>
    </w:p>
    <w:p w14:paraId="565693BD" w14:textId="77777777" w:rsidR="004F0B67" w:rsidRPr="004F0B67" w:rsidRDefault="004F0B67" w:rsidP="00DA21A7">
      <w:pPr>
        <w:spacing w:line="240" w:lineRule="auto"/>
        <w:jc w:val="both"/>
        <w:rPr>
          <w:sz w:val="24"/>
          <w:szCs w:val="24"/>
          <w:highlight w:val="white"/>
        </w:rPr>
      </w:pPr>
    </w:p>
    <w:p w14:paraId="7AA6DE6E" w14:textId="77777777" w:rsidR="004F0B67" w:rsidRPr="004F0B67" w:rsidRDefault="004F0B67" w:rsidP="00DA21A7">
      <w:pPr>
        <w:spacing w:line="240" w:lineRule="auto"/>
        <w:jc w:val="both"/>
        <w:rPr>
          <w:sz w:val="24"/>
          <w:szCs w:val="24"/>
          <w:highlight w:val="white"/>
        </w:rPr>
      </w:pPr>
    </w:p>
    <w:p w14:paraId="1EBA8739" w14:textId="4FE89CE2" w:rsidR="00B70EC6" w:rsidRDefault="00396A99">
      <w:pPr>
        <w:spacing w:before="200" w:after="6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Supplementary </w:t>
      </w:r>
      <w:r w:rsidR="00000000">
        <w:rPr>
          <w:rFonts w:ascii="Times New Roman" w:eastAsia="Times New Roman" w:hAnsi="Times New Roman" w:cs="Times New Roman"/>
          <w:highlight w:val="white"/>
        </w:rPr>
        <w:t>Table 1. Comparison of the demographics and clinical variables between the participants included and excluded in the study</w:t>
      </w:r>
    </w:p>
    <w:p w14:paraId="39D20A44" w14:textId="77777777" w:rsidR="004F0B67" w:rsidRPr="004F0B67" w:rsidRDefault="004F0B67">
      <w:pPr>
        <w:spacing w:before="200" w:after="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tbl>
      <w:tblPr>
        <w:tblStyle w:val="a"/>
        <w:tblW w:w="691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1560"/>
        <w:gridCol w:w="1635"/>
        <w:gridCol w:w="1335"/>
      </w:tblGrid>
      <w:tr w:rsidR="00B70EC6" w14:paraId="1C67E2D5" w14:textId="77777777" w:rsidTr="004F0B67">
        <w:trPr>
          <w:trHeight w:val="315"/>
          <w:jc w:val="center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2461C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8870D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clude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1C056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lude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C6913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B70EC6" w14:paraId="2830E60F" w14:textId="77777777" w:rsidTr="004F0B67">
        <w:trPr>
          <w:trHeight w:val="315"/>
          <w:jc w:val="center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5D28E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B6EDF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317 ± 10.093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94053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42 ± 9.6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5656E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B70EC6" w14:paraId="2986768D" w14:textId="77777777" w:rsidTr="004F0B67">
        <w:trPr>
          <w:trHeight w:val="315"/>
          <w:jc w:val="center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690A8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(%femal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87A9C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49D00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7B2E2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B70EC6" w14:paraId="7A3BC2BE" w14:textId="77777777" w:rsidTr="004F0B67">
        <w:trPr>
          <w:trHeight w:val="315"/>
          <w:jc w:val="center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EBFAA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ucation_Years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B9853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00 ± 3.379</w:t>
            </w:r>
          </w:p>
        </w:tc>
        <w:tc>
          <w:tcPr>
            <w:tcW w:w="16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F9180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99 ± 2.9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DC42C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B70EC6" w14:paraId="50E376CD" w14:textId="77777777" w:rsidTr="004F0B67">
        <w:trPr>
          <w:trHeight w:val="315"/>
          <w:jc w:val="center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AEF7A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21048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556 ± 2.926</w:t>
            </w:r>
          </w:p>
        </w:tc>
        <w:tc>
          <w:tcPr>
            <w:tcW w:w="16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788C0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10 ± 2.2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60B7C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B70EC6" w14:paraId="3F715DE5" w14:textId="77777777" w:rsidTr="004F0B67">
        <w:trPr>
          <w:trHeight w:val="315"/>
          <w:jc w:val="center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17FBF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D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EA417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89 ± 2.261</w:t>
            </w:r>
          </w:p>
        </w:tc>
        <w:tc>
          <w:tcPr>
            <w:tcW w:w="16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A0129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0 ± 2.4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B7702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B70EC6" w14:paraId="22F4F5D4" w14:textId="77777777" w:rsidTr="004F0B67">
        <w:trPr>
          <w:trHeight w:val="315"/>
          <w:jc w:val="center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BEFAE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6F014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90 ± 19.46</w:t>
            </w:r>
          </w:p>
        </w:tc>
        <w:tc>
          <w:tcPr>
            <w:tcW w:w="16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5117F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91 ± 18.1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D13FF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B70EC6" w14:paraId="1604E903" w14:textId="77777777" w:rsidTr="004F0B67">
        <w:trPr>
          <w:trHeight w:val="315"/>
          <w:jc w:val="center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797D7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athy Sco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8D412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9  ± 0.300</w:t>
            </w:r>
          </w:p>
        </w:tc>
        <w:tc>
          <w:tcPr>
            <w:tcW w:w="16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C7C85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 ± 0.5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1ED2E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B70EC6" w14:paraId="020BF3BF" w14:textId="77777777" w:rsidTr="004F0B67">
        <w:trPr>
          <w:trHeight w:val="315"/>
          <w:jc w:val="center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BCFC3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E441B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161  ± 4.4305</w:t>
            </w:r>
          </w:p>
        </w:tc>
        <w:tc>
          <w:tcPr>
            <w:tcW w:w="16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79899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78 ±  4.7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608CA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B70EC6" w14:paraId="301F8989" w14:textId="77777777" w:rsidTr="004F0B67">
        <w:trPr>
          <w:trHeight w:val="345"/>
          <w:jc w:val="center"/>
        </w:trPr>
        <w:tc>
          <w:tcPr>
            <w:tcW w:w="23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28902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 Stage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EC20F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18  ± 0.490</w:t>
            </w:r>
          </w:p>
        </w:tc>
        <w:tc>
          <w:tcPr>
            <w:tcW w:w="16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78A00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1 ± 0.50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5DF97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B70EC6" w14:paraId="5AEB5603" w14:textId="77777777" w:rsidTr="004F0B67">
        <w:trPr>
          <w:trHeight w:val="345"/>
          <w:jc w:val="center"/>
        </w:trPr>
        <w:tc>
          <w:tcPr>
            <w:tcW w:w="23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C12E7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PDRS III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E025C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099  ± 8.469</w:t>
            </w:r>
          </w:p>
        </w:tc>
        <w:tc>
          <w:tcPr>
            <w:tcW w:w="16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D401D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41 ± 8.96</w:t>
            </w:r>
          </w:p>
        </w:tc>
        <w:tc>
          <w:tcPr>
            <w:tcW w:w="13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17751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1</w:t>
            </w:r>
          </w:p>
        </w:tc>
      </w:tr>
    </w:tbl>
    <w:p w14:paraId="7309BB88" w14:textId="77777777" w:rsidR="00313771" w:rsidRDefault="00313771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 w:type="page"/>
      </w:r>
    </w:p>
    <w:p w14:paraId="114F8709" w14:textId="1C22FB1E" w:rsidR="00B70EC6" w:rsidRDefault="000575BB">
      <w:pPr>
        <w:spacing w:before="200" w:after="6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lastRenderedPageBreak/>
        <w:t xml:space="preserve">Supplementary </w:t>
      </w:r>
      <w:r w:rsidR="00000000">
        <w:rPr>
          <w:rFonts w:ascii="Times New Roman" w:eastAsia="Times New Roman" w:hAnsi="Times New Roman" w:cs="Times New Roman"/>
          <w:highlight w:val="white"/>
        </w:rPr>
        <w:t>Table 2. Hypothesis-based results for the longitudinal DBM analyses.</w:t>
      </w:r>
    </w:p>
    <w:p w14:paraId="02273E19" w14:textId="77777777" w:rsidR="003F6E4F" w:rsidRDefault="003F6E4F">
      <w:pPr>
        <w:spacing w:before="200" w:after="60"/>
        <w:jc w:val="both"/>
        <w:rPr>
          <w:rFonts w:ascii="Times New Roman" w:eastAsia="Times New Roman" w:hAnsi="Times New Roman" w:cs="Times New Roman"/>
          <w:highlight w:val="white"/>
        </w:rPr>
      </w:pPr>
    </w:p>
    <w:tbl>
      <w:tblPr>
        <w:tblStyle w:val="a0"/>
        <w:tblW w:w="934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450"/>
        <w:gridCol w:w="960"/>
        <w:gridCol w:w="990"/>
        <w:gridCol w:w="915"/>
        <w:gridCol w:w="645"/>
        <w:gridCol w:w="960"/>
        <w:gridCol w:w="1080"/>
        <w:gridCol w:w="960"/>
      </w:tblGrid>
      <w:tr w:rsidR="00B70EC6" w14:paraId="0F3EBDD1" w14:textId="77777777" w:rsidTr="00994BC1">
        <w:trPr>
          <w:trHeight w:val="315"/>
          <w:jc w:val="center"/>
        </w:trPr>
        <w:tc>
          <w:tcPr>
            <w:tcW w:w="23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C24DC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misphere</w:t>
            </w:r>
          </w:p>
        </w:tc>
        <w:tc>
          <w:tcPr>
            <w:tcW w:w="3315" w:type="dxa"/>
            <w:gridSpan w:val="4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ED56E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ft</w:t>
            </w:r>
          </w:p>
        </w:tc>
        <w:tc>
          <w:tcPr>
            <w:tcW w:w="3645" w:type="dxa"/>
            <w:gridSpan w:val="4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E97B4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ght</w:t>
            </w:r>
          </w:p>
        </w:tc>
      </w:tr>
      <w:tr w:rsidR="00B70EC6" w14:paraId="618AC03C" w14:textId="77777777" w:rsidTr="00994BC1">
        <w:trPr>
          <w:trHeight w:val="270"/>
          <w:jc w:val="center"/>
        </w:trPr>
        <w:tc>
          <w:tcPr>
            <w:tcW w:w="23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4C434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gion Names</w:t>
            </w:r>
          </w:p>
        </w:tc>
        <w:tc>
          <w:tcPr>
            <w:tcW w:w="4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7F175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6E501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T stats</w:t>
            </w:r>
          </w:p>
        </w:tc>
        <w:tc>
          <w:tcPr>
            <w:tcW w:w="9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C267D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 values</w:t>
            </w:r>
          </w:p>
        </w:tc>
        <w:tc>
          <w:tcPr>
            <w:tcW w:w="9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D5C0F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FDR</w:t>
            </w:r>
          </w:p>
        </w:tc>
        <w:tc>
          <w:tcPr>
            <w:tcW w:w="6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16C57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604A0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T stats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C1863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 values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05286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FDR</w:t>
            </w:r>
          </w:p>
        </w:tc>
      </w:tr>
      <w:tr w:rsidR="00B70EC6" w14:paraId="6E67A80B" w14:textId="77777777" w:rsidTr="00994BC1">
        <w:trPr>
          <w:trHeight w:val="345"/>
          <w:jc w:val="center"/>
        </w:trPr>
        <w:tc>
          <w:tcPr>
            <w:tcW w:w="23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DAAAB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iddle Frontal Gyrus</w:t>
            </w:r>
          </w:p>
        </w:tc>
        <w:tc>
          <w:tcPr>
            <w:tcW w:w="4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93909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E0315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9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91D5D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9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83F5E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6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3D709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D3E99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04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7549D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5ED91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1</w:t>
            </w:r>
          </w:p>
        </w:tc>
      </w:tr>
      <w:tr w:rsidR="00B70EC6" w14:paraId="5BF64653" w14:textId="77777777" w:rsidTr="00994BC1">
        <w:trPr>
          <w:trHeight w:val="315"/>
          <w:jc w:val="center"/>
        </w:trPr>
        <w:tc>
          <w:tcPr>
            <w:tcW w:w="23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69C12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ucleu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4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E0B93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EC03F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4.406</w:t>
            </w:r>
          </w:p>
        </w:tc>
        <w:tc>
          <w:tcPr>
            <w:tcW w:w="9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2136B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FC43E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8463A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B18C1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.305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17D5B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2CC59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B70EC6" w14:paraId="119AAEB7" w14:textId="77777777" w:rsidTr="00994BC1">
        <w:trPr>
          <w:trHeight w:val="315"/>
          <w:jc w:val="center"/>
        </w:trPr>
        <w:tc>
          <w:tcPr>
            <w:tcW w:w="23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4CFBF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bitofrontal Cortex</w:t>
            </w:r>
          </w:p>
        </w:tc>
        <w:tc>
          <w:tcPr>
            <w:tcW w:w="4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293F2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2A8A4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101</w:t>
            </w:r>
          </w:p>
        </w:tc>
        <w:tc>
          <w:tcPr>
            <w:tcW w:w="9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C93FE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626C7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6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A8047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7F16C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285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5769C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3DEE5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B70EC6" w14:paraId="75C67944" w14:textId="77777777" w:rsidTr="00994BC1">
        <w:trPr>
          <w:trHeight w:val="315"/>
          <w:jc w:val="center"/>
        </w:trPr>
        <w:tc>
          <w:tcPr>
            <w:tcW w:w="23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D6CCE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stral Anterior Cingulate</w:t>
            </w:r>
          </w:p>
        </w:tc>
        <w:tc>
          <w:tcPr>
            <w:tcW w:w="4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4223B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213F6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80</w:t>
            </w:r>
          </w:p>
        </w:tc>
        <w:tc>
          <w:tcPr>
            <w:tcW w:w="9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4BF19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9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41026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6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C7B7C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A43A7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21E07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6F3DF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9</w:t>
            </w:r>
          </w:p>
        </w:tc>
      </w:tr>
      <w:tr w:rsidR="00B70EC6" w14:paraId="577AF558" w14:textId="77777777" w:rsidTr="00994BC1">
        <w:trPr>
          <w:trHeight w:val="315"/>
          <w:jc w:val="center"/>
        </w:trPr>
        <w:tc>
          <w:tcPr>
            <w:tcW w:w="23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71BF0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perior Parietal Gyrus</w:t>
            </w:r>
          </w:p>
        </w:tc>
        <w:tc>
          <w:tcPr>
            <w:tcW w:w="4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7B84E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65451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.831</w:t>
            </w:r>
          </w:p>
        </w:tc>
        <w:tc>
          <w:tcPr>
            <w:tcW w:w="9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D61F1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35570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6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158F8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EED2B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4.385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D9679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28E53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70EC6" w14:paraId="1C39FB2D" w14:textId="77777777" w:rsidTr="00994BC1">
        <w:trPr>
          <w:trHeight w:val="315"/>
          <w:jc w:val="center"/>
        </w:trPr>
        <w:tc>
          <w:tcPr>
            <w:tcW w:w="23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32017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erior Parietal Gyrus</w:t>
            </w:r>
          </w:p>
        </w:tc>
        <w:tc>
          <w:tcPr>
            <w:tcW w:w="4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2D425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1555A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10</w:t>
            </w:r>
          </w:p>
        </w:tc>
        <w:tc>
          <w:tcPr>
            <w:tcW w:w="9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4233B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9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8577C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6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13412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7727A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F874A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5FAF9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8</w:t>
            </w:r>
          </w:p>
        </w:tc>
      </w:tr>
      <w:tr w:rsidR="00B70EC6" w14:paraId="5B1A2D33" w14:textId="77777777" w:rsidTr="00994BC1">
        <w:trPr>
          <w:trHeight w:val="315"/>
          <w:jc w:val="center"/>
        </w:trPr>
        <w:tc>
          <w:tcPr>
            <w:tcW w:w="23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5A338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tamen</w:t>
            </w:r>
          </w:p>
        </w:tc>
        <w:tc>
          <w:tcPr>
            <w:tcW w:w="4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38C30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5D632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.374</w:t>
            </w:r>
          </w:p>
        </w:tc>
        <w:tc>
          <w:tcPr>
            <w:tcW w:w="9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6FDF3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9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93F8C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8</w:t>
            </w:r>
          </w:p>
        </w:tc>
        <w:tc>
          <w:tcPr>
            <w:tcW w:w="6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7D55E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16C91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.435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E9C10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60428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B70EC6" w14:paraId="4C23D6FC" w14:textId="77777777" w:rsidTr="00994BC1">
        <w:trPr>
          <w:trHeight w:val="315"/>
          <w:jc w:val="center"/>
        </w:trPr>
        <w:tc>
          <w:tcPr>
            <w:tcW w:w="23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4DFFC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sula</w:t>
            </w:r>
          </w:p>
        </w:tc>
        <w:tc>
          <w:tcPr>
            <w:tcW w:w="4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193F2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59D1B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.891</w:t>
            </w:r>
          </w:p>
        </w:tc>
        <w:tc>
          <w:tcPr>
            <w:tcW w:w="9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8E7C0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9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FB3DF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6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46D6B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681ED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.540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35C0E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F61B3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7</w:t>
            </w:r>
          </w:p>
        </w:tc>
      </w:tr>
      <w:tr w:rsidR="00B70EC6" w14:paraId="25A05358" w14:textId="77777777" w:rsidTr="00994BC1">
        <w:trPr>
          <w:trHeight w:val="315"/>
          <w:jc w:val="center"/>
        </w:trPr>
        <w:tc>
          <w:tcPr>
            <w:tcW w:w="23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B5BEA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uneus</w:t>
            </w:r>
          </w:p>
        </w:tc>
        <w:tc>
          <w:tcPr>
            <w:tcW w:w="4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1D5BB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149D7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.478</w:t>
            </w:r>
          </w:p>
        </w:tc>
        <w:tc>
          <w:tcPr>
            <w:tcW w:w="9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A8DF4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9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4A31B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6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21801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FA5FF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13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FF3FD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00E45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5</w:t>
            </w:r>
          </w:p>
        </w:tc>
      </w:tr>
      <w:tr w:rsidR="00B70EC6" w14:paraId="4F069F37" w14:textId="77777777" w:rsidTr="00994BC1">
        <w:trPr>
          <w:trHeight w:val="315"/>
          <w:jc w:val="center"/>
        </w:trPr>
        <w:tc>
          <w:tcPr>
            <w:tcW w:w="23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A2E7D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entral Gyrus</w:t>
            </w:r>
          </w:p>
        </w:tc>
        <w:tc>
          <w:tcPr>
            <w:tcW w:w="4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62AE2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7DFCB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9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1315C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9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F5C41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6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30E8B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1B7C0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.032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2FEA4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FB4C4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0</w:t>
            </w:r>
          </w:p>
        </w:tc>
      </w:tr>
      <w:tr w:rsidR="00B70EC6" w14:paraId="19C43A87" w14:textId="77777777" w:rsidTr="00994BC1">
        <w:trPr>
          <w:trHeight w:val="315"/>
          <w:jc w:val="center"/>
        </w:trPr>
        <w:tc>
          <w:tcPr>
            <w:tcW w:w="23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6DCEB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udal Midbrain</w:t>
            </w:r>
          </w:p>
        </w:tc>
        <w:tc>
          <w:tcPr>
            <w:tcW w:w="4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5F858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4FAB2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10</w:t>
            </w:r>
          </w:p>
        </w:tc>
        <w:tc>
          <w:tcPr>
            <w:tcW w:w="9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25761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9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F007A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6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212CD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80B14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25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DD87A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6B4D6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8</w:t>
            </w:r>
          </w:p>
        </w:tc>
      </w:tr>
      <w:tr w:rsidR="00B70EC6" w14:paraId="01CDAB3A" w14:textId="77777777" w:rsidTr="00994BC1">
        <w:trPr>
          <w:trHeight w:val="315"/>
          <w:jc w:val="center"/>
        </w:trPr>
        <w:tc>
          <w:tcPr>
            <w:tcW w:w="23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61D25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erior Frontal Gyrus</w:t>
            </w:r>
          </w:p>
        </w:tc>
        <w:tc>
          <w:tcPr>
            <w:tcW w:w="4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8CE96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A2889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64</w:t>
            </w:r>
          </w:p>
        </w:tc>
        <w:tc>
          <w:tcPr>
            <w:tcW w:w="9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1D3A8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9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19D3C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6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9F265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4E03C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9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B4BF1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D36D7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B70EC6" w14:paraId="2BDCA31A" w14:textId="77777777" w:rsidTr="00994BC1">
        <w:trPr>
          <w:trHeight w:val="315"/>
          <w:jc w:val="center"/>
        </w:trPr>
        <w:tc>
          <w:tcPr>
            <w:tcW w:w="23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E90BC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ior Temporal Gyrus</w:t>
            </w:r>
          </w:p>
        </w:tc>
        <w:tc>
          <w:tcPr>
            <w:tcW w:w="4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34CC5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5158F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50</w:t>
            </w:r>
          </w:p>
        </w:tc>
        <w:tc>
          <w:tcPr>
            <w:tcW w:w="9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8C951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9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01560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6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0BB65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20263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56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24AA2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60B4E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B70EC6" w14:paraId="4CB7E19F" w14:textId="77777777" w:rsidTr="00994BC1">
        <w:trPr>
          <w:trHeight w:val="315"/>
          <w:jc w:val="center"/>
        </w:trPr>
        <w:tc>
          <w:tcPr>
            <w:tcW w:w="23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9E846" w14:textId="77777777" w:rsidR="00B70EC6" w:rsidRDefault="00000000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rebellum gray matter</w:t>
            </w:r>
          </w:p>
        </w:tc>
        <w:tc>
          <w:tcPr>
            <w:tcW w:w="4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09860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277A3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673</w:t>
            </w:r>
          </w:p>
        </w:tc>
        <w:tc>
          <w:tcPr>
            <w:tcW w:w="9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47D1D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06D4A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6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DB316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C0891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.494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177A5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3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7CE08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8</w:t>
            </w:r>
          </w:p>
        </w:tc>
      </w:tr>
      <w:tr w:rsidR="00B70EC6" w14:paraId="45541853" w14:textId="77777777" w:rsidTr="00994BC1">
        <w:trPr>
          <w:trHeight w:val="315"/>
          <w:jc w:val="center"/>
        </w:trPr>
        <w:tc>
          <w:tcPr>
            <w:tcW w:w="238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76D00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4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D637B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E2E4B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9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2A718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9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1383B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6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71AA8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67618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D7978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9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9C916" w14:textId="77777777" w:rsidR="00B70EC6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4</w:t>
            </w:r>
          </w:p>
        </w:tc>
      </w:tr>
    </w:tbl>
    <w:p w14:paraId="38A2C516" w14:textId="77777777" w:rsidR="00E75A4B" w:rsidRDefault="00E75A4B">
      <w:p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br w:type="page"/>
      </w:r>
    </w:p>
    <w:p w14:paraId="0D3617AE" w14:textId="2BBD192F" w:rsidR="00B70EC6" w:rsidRDefault="00D46102">
      <w:pPr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lastRenderedPageBreak/>
        <w:t xml:space="preserve">Supplementary </w:t>
      </w:r>
      <w:r w:rsidR="00000000">
        <w:rPr>
          <w:rFonts w:ascii="Times New Roman" w:eastAsia="Times New Roman" w:hAnsi="Times New Roman" w:cs="Times New Roman"/>
          <w:highlight w:val="white"/>
        </w:rPr>
        <w:t>Table 3. Exploratory results for the longitudinal DBM analyses.</w:t>
      </w:r>
    </w:p>
    <w:p w14:paraId="17653FE0" w14:textId="77777777" w:rsidR="00D46102" w:rsidRDefault="00D46102">
      <w:pPr>
        <w:jc w:val="both"/>
        <w:rPr>
          <w:rFonts w:ascii="Times New Roman" w:eastAsia="Times New Roman" w:hAnsi="Times New Roman" w:cs="Times New Roman"/>
          <w:highlight w:val="white"/>
        </w:rPr>
      </w:pPr>
    </w:p>
    <w:tbl>
      <w:tblPr>
        <w:tblStyle w:val="a1"/>
        <w:tblW w:w="83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95"/>
        <w:gridCol w:w="1875"/>
        <w:gridCol w:w="735"/>
        <w:gridCol w:w="750"/>
        <w:gridCol w:w="450"/>
        <w:gridCol w:w="2115"/>
        <w:gridCol w:w="840"/>
        <w:gridCol w:w="1080"/>
      </w:tblGrid>
      <w:tr w:rsidR="00B70EC6" w14:paraId="0F7BE0F9" w14:textId="77777777" w:rsidTr="00393CDA">
        <w:trPr>
          <w:trHeight w:val="315"/>
          <w:jc w:val="center"/>
        </w:trPr>
        <w:tc>
          <w:tcPr>
            <w:tcW w:w="38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72D73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ft Hemisphere</w:t>
            </w:r>
          </w:p>
        </w:tc>
        <w:tc>
          <w:tcPr>
            <w:tcW w:w="44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77A4E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ght Hemisphere</w:t>
            </w:r>
          </w:p>
        </w:tc>
      </w:tr>
      <w:tr w:rsidR="00B70EC6" w14:paraId="5BF5AD13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273BF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D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F1E36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gion Name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6BD75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 stat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F020E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FD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E90AD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12286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gion Nam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65B2C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 sta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4A7C9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FDR</w:t>
            </w:r>
          </w:p>
        </w:tc>
      </w:tr>
      <w:tr w:rsidR="00B70EC6" w14:paraId="63704FD9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D90AF" w14:textId="77777777" w:rsidR="00B70EC6" w:rsidRDefault="00B70EC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48128" w14:textId="77777777" w:rsidR="00B70EC6" w:rsidRDefault="00B70EC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BD7D5" w14:textId="77777777" w:rsidR="00B70EC6" w:rsidRDefault="00B70EC6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FFFFFF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413C5" w14:textId="77777777" w:rsidR="00B70EC6" w:rsidRDefault="00B70EC6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73D1D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0657D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Inferior tempor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25216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5139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4027D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82</w:t>
            </w:r>
          </w:p>
        </w:tc>
      </w:tr>
      <w:tr w:rsidR="00B70EC6" w14:paraId="2842421A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41AE3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D0D0D"/>
              </w:rPr>
              <w:t>55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85540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Accumbens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 xml:space="preserve"> Are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B4978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-4.4058</w:t>
            </w:r>
          </w:p>
        </w:tc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E7CE6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&lt;0.00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A6A95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4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7A69B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Accumbens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 xml:space="preserve"> Are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F3EEE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-3.3049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E1A42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0.0051</w:t>
            </w:r>
          </w:p>
        </w:tc>
      </w:tr>
      <w:tr w:rsidR="00B70EC6" w14:paraId="4AA64A22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E970C" w14:textId="77777777" w:rsidR="00B70EC6" w:rsidRDefault="00B70EC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5524B" w14:textId="77777777" w:rsidR="00B70EC6" w:rsidRDefault="00B70EC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2E429" w14:textId="77777777" w:rsidR="00B70EC6" w:rsidRDefault="00B70EC6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5" w:space="0" w:color="000000"/>
              <w:left w:val="single" w:sz="4" w:space="0" w:color="FFFFFF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7B55C" w14:textId="77777777" w:rsidR="00B70EC6" w:rsidRDefault="00B70EC6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57AAA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6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FA97F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Pericalcarin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62988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-2.8933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40952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0.0146</w:t>
            </w:r>
          </w:p>
        </w:tc>
      </w:tr>
      <w:tr w:rsidR="00B70EC6" w14:paraId="3EF38E3A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6DA4C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D0D0D"/>
              </w:rPr>
              <w:t>6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172F9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Superior Parietal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47A5E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-3.8314</w:t>
            </w:r>
          </w:p>
        </w:tc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76607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0.001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1FA60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9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F1AEE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Superior Pariet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8DF13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-4.3848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2A1BC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&lt;0.001</w:t>
            </w:r>
          </w:p>
        </w:tc>
      </w:tr>
      <w:tr w:rsidR="00B70EC6" w14:paraId="1C1240ED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41453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D0D0D"/>
              </w:rPr>
              <w:t>63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C720B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Lingual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FEB2F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-3.2757</w:t>
            </w:r>
          </w:p>
        </w:tc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E4617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0.005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395ED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1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BA06F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Lingu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6750D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-4.113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54C70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&lt;0.001</w:t>
            </w:r>
          </w:p>
        </w:tc>
      </w:tr>
      <w:tr w:rsidR="00B70EC6" w14:paraId="794EB365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18E95" w14:textId="77777777" w:rsidR="00B70EC6" w:rsidRDefault="00B70EC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78C5E" w14:textId="77777777" w:rsidR="00B70EC6" w:rsidRDefault="00B70EC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0F2BA" w14:textId="77777777" w:rsidR="00B70EC6" w:rsidRDefault="00B70EC6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5" w:space="0" w:color="000000"/>
              <w:left w:val="single" w:sz="4" w:space="0" w:color="FFFFFF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CAECC" w14:textId="77777777" w:rsidR="00B70EC6" w:rsidRDefault="00B70EC6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AB129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1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B3ED8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l Orbitofront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6D337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-2.6134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1AA49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0.0306</w:t>
            </w:r>
          </w:p>
        </w:tc>
      </w:tr>
      <w:tr w:rsidR="00B70EC6" w14:paraId="096CB841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513B7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D0D0D"/>
              </w:rPr>
              <w:t>69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22E39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Para hippocampal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3F2E9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-3.0439</w:t>
            </w:r>
          </w:p>
        </w:tc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AA2F3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0.0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9F0A2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18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16513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Para hippocamp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F44DE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-2.8694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1F6F9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0.015</w:t>
            </w:r>
          </w:p>
        </w:tc>
      </w:tr>
      <w:tr w:rsidR="00B70EC6" w14:paraId="772A17D8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54A97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B4671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A30BE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74</w:t>
            </w:r>
          </w:p>
        </w:tc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CE51A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E0EDB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2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CBD6E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Putame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BDE95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-3.4351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6C7C1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0.0041</w:t>
            </w:r>
          </w:p>
        </w:tc>
      </w:tr>
      <w:tr w:rsidR="00B70EC6" w14:paraId="271ED737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1A66B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D0D0D"/>
              </w:rPr>
              <w:t>74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A0E8A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Insul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CC2C4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-2.8908</w:t>
            </w:r>
          </w:p>
        </w:tc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88BC8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0.014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74270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2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C80CD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Insul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62891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-2.5401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F1254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0.0366</w:t>
            </w:r>
          </w:p>
        </w:tc>
      </w:tr>
      <w:tr w:rsidR="00B70EC6" w14:paraId="7B0CACF0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32362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D0D0D"/>
              </w:rPr>
              <w:t>76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14E99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Basal Forebrai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14847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-5.0842</w:t>
            </w:r>
          </w:p>
        </w:tc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EC001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&lt;0.00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8DBFF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2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CCC95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Basal Forebrai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14F36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-5.3788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8B7B7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&lt;0.001</w:t>
            </w:r>
          </w:p>
        </w:tc>
      </w:tr>
      <w:tr w:rsidR="00B70EC6" w14:paraId="4F03EC4A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35BA4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D0D0D"/>
              </w:rPr>
              <w:t>77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F5E26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Ventral Diencephalo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B9ACA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-3.3631</w:t>
            </w:r>
          </w:p>
        </w:tc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E2010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0.004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0AFC5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26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40DFB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Ventral Diencephalo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921EF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-3.6484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7C02A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0.0025</w:t>
            </w:r>
          </w:p>
        </w:tc>
      </w:tr>
      <w:tr w:rsidR="00B70EC6" w14:paraId="414BB786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CB556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59803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ddle Temporal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5508E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9283</w:t>
            </w:r>
          </w:p>
        </w:tc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02A88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&lt;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5" w:space="0" w:color="000000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C802C" w14:textId="77777777" w:rsidR="00B70EC6" w:rsidRDefault="00B70EC6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DC684" w14:textId="77777777" w:rsidR="00B70EC6" w:rsidRDefault="00B70EC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58813" w14:textId="77777777" w:rsidR="00B70EC6" w:rsidRDefault="00B70EC6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5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21DBD" w14:textId="77777777" w:rsidR="00B70EC6" w:rsidRDefault="00B70EC6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0EC6" w14:paraId="38888503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C5DAF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D0D0D"/>
              </w:rPr>
              <w:t>82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2B96D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cuneu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03C93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-3.4779</w:t>
            </w:r>
          </w:p>
        </w:tc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0B32A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0.0037</w:t>
            </w:r>
          </w:p>
        </w:tc>
        <w:tc>
          <w:tcPr>
            <w:tcW w:w="450" w:type="dxa"/>
            <w:tcBorders>
              <w:top w:val="single" w:sz="4" w:space="0" w:color="FFFFFF"/>
              <w:left w:val="single" w:sz="5" w:space="0" w:color="000000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60AFA" w14:textId="77777777" w:rsidR="00B70EC6" w:rsidRDefault="00B70EC6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005EA" w14:textId="77777777" w:rsidR="00B70EC6" w:rsidRDefault="00B70EC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FCDD5" w14:textId="77777777" w:rsidR="00B70EC6" w:rsidRDefault="00B70EC6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5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82678" w14:textId="77777777" w:rsidR="00B70EC6" w:rsidRDefault="00B70EC6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0EC6" w14:paraId="49952AC0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39F80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AE26B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thmus Cingulat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CF272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359</w:t>
            </w:r>
          </w:p>
        </w:tc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DD582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4AABF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76F60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thmus Cingula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897CF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1874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4A32F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7</w:t>
            </w:r>
          </w:p>
        </w:tc>
      </w:tr>
      <w:tr w:rsidR="00B70EC6" w14:paraId="1822CC39" w14:textId="77777777" w:rsidTr="00393CDA">
        <w:trPr>
          <w:trHeight w:val="384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5D812" w14:textId="77777777" w:rsidR="00B70EC6" w:rsidRDefault="00B70EC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F1FF3" w14:textId="77777777" w:rsidR="00B70EC6" w:rsidRDefault="00B70EC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99F65" w14:textId="77777777" w:rsidR="00B70EC6" w:rsidRDefault="00B70EC6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5" w:space="0" w:color="000000"/>
              <w:left w:val="single" w:sz="4" w:space="0" w:color="FFFFFF"/>
              <w:bottom w:val="single" w:sz="5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4B1AB" w14:textId="77777777" w:rsidR="00B70EC6" w:rsidRDefault="00B70EC6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0CE01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BD0E2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centr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943BE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0322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8C177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70EC6" w14:paraId="4D10C83A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15FF5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AE4C9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urth Ventricl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7E85C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895</w:t>
            </w:r>
          </w:p>
        </w:tc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9D649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E5F3A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7EA17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urth Ventricl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C7323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001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9C614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70EC6" w14:paraId="44D46FDC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E468B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5046F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7EA2C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2696</w:t>
            </w:r>
          </w:p>
        </w:tc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F5747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40898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AAC32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CF978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478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B3B72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7</w:t>
            </w:r>
          </w:p>
        </w:tc>
      </w:tr>
      <w:tr w:rsidR="00B70EC6" w14:paraId="7C36B4B6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4370C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07EF4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eral Ventricl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34E4D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309</w:t>
            </w:r>
          </w:p>
        </w:tc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FBCF5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0ECCE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96098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eral Ventricl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B852D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832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10703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1</w:t>
            </w:r>
          </w:p>
        </w:tc>
      </w:tr>
      <w:tr w:rsidR="00B70EC6" w14:paraId="474BAC72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F93EA" w14:textId="77777777" w:rsidR="00B70EC6" w:rsidRDefault="00B70EC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A6422" w14:textId="77777777" w:rsidR="00B70EC6" w:rsidRDefault="00B70EC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023F3" w14:textId="77777777" w:rsidR="00B70EC6" w:rsidRDefault="00B70EC6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5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FF293" w14:textId="77777777" w:rsidR="00B70EC6" w:rsidRDefault="00B70EC6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9CE50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CB5E5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neu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ADC12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788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97C1F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87</w:t>
            </w:r>
          </w:p>
        </w:tc>
      </w:tr>
      <w:tr w:rsidR="00B70EC6" w14:paraId="454BFFCD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35C91" w14:textId="77777777" w:rsidR="00B70EC6" w:rsidRDefault="00B70EC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307A3" w14:textId="77777777" w:rsidR="00B70EC6" w:rsidRDefault="00B70EC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8AD56" w14:textId="77777777" w:rsidR="00B70EC6" w:rsidRDefault="00B70EC6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EB421" w14:textId="77777777" w:rsidR="00B70EC6" w:rsidRDefault="00B70EC6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12171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CC284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ebellum Gray Matte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F3352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936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0A3E2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92</w:t>
            </w:r>
          </w:p>
        </w:tc>
      </w:tr>
      <w:tr w:rsidR="00B70EC6" w14:paraId="77EC9AE6" w14:textId="77777777" w:rsidTr="00393CDA">
        <w:trPr>
          <w:trHeight w:val="315"/>
          <w:jc w:val="center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12821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D267F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AABEE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59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2A27B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FF412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31088" w14:textId="77777777" w:rsidR="00B70EC6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E38E0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3271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8A4F1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AFF693B" w14:textId="383ADD51" w:rsidR="00854673" w:rsidRDefault="00854673">
      <w:pPr>
        <w:jc w:val="both"/>
        <w:rPr>
          <w:rFonts w:ascii="Times New Roman" w:eastAsia="Times New Roman" w:hAnsi="Times New Roman" w:cs="Times New Roman"/>
          <w:highlight w:val="white"/>
        </w:rPr>
      </w:pPr>
    </w:p>
    <w:p w14:paraId="4549339C" w14:textId="77777777" w:rsidR="00854673" w:rsidRDefault="00854673">
      <w:p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br w:type="page"/>
      </w:r>
    </w:p>
    <w:p w14:paraId="4374EA0E" w14:textId="154D9152" w:rsidR="00B70EC6" w:rsidRDefault="000D62C1">
      <w:pPr>
        <w:spacing w:after="6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lastRenderedPageBreak/>
        <w:t xml:space="preserve">Supplementary </w:t>
      </w:r>
      <w:r w:rsidR="00000000">
        <w:rPr>
          <w:rFonts w:ascii="Times New Roman" w:eastAsia="Times New Roman" w:hAnsi="Times New Roman" w:cs="Times New Roman"/>
          <w:highlight w:val="white"/>
        </w:rPr>
        <w:t>Table 4. Exploratory results for the longitudinal WMH analyses.</w:t>
      </w:r>
    </w:p>
    <w:p w14:paraId="537BED7D" w14:textId="77777777" w:rsidR="00854673" w:rsidRDefault="00854673">
      <w:pPr>
        <w:spacing w:after="60"/>
        <w:jc w:val="both"/>
        <w:rPr>
          <w:rFonts w:ascii="Times New Roman" w:eastAsia="Times New Roman" w:hAnsi="Times New Roman" w:cs="Times New Roman"/>
          <w:highlight w:val="white"/>
        </w:rPr>
      </w:pPr>
    </w:p>
    <w:tbl>
      <w:tblPr>
        <w:tblStyle w:val="a2"/>
        <w:tblW w:w="519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990"/>
        <w:gridCol w:w="915"/>
        <w:gridCol w:w="885"/>
        <w:gridCol w:w="900"/>
      </w:tblGrid>
      <w:tr w:rsidR="00B70EC6" w14:paraId="068E6123" w14:textId="77777777" w:rsidTr="00854673">
        <w:trPr>
          <w:trHeight w:val="315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3EAF5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misphere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9AAF9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ft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0D093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ght</w:t>
            </w:r>
          </w:p>
        </w:tc>
      </w:tr>
      <w:tr w:rsidR="00B70EC6" w14:paraId="6A871617" w14:textId="77777777" w:rsidTr="00854673">
        <w:trPr>
          <w:trHeight w:val="315"/>
          <w:jc w:val="center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12501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gion Names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54E10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T stats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08638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FDR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9D3FB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 stats</w:t>
            </w:r>
          </w:p>
        </w:tc>
        <w:tc>
          <w:tcPr>
            <w:tcW w:w="9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62284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FDR</w:t>
            </w:r>
          </w:p>
        </w:tc>
      </w:tr>
      <w:tr w:rsidR="00B70EC6" w14:paraId="264D8B2D" w14:textId="77777777" w:rsidTr="00854673">
        <w:trPr>
          <w:trHeight w:val="315"/>
          <w:jc w:val="center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75F2C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ontal Lobe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B0DA0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560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68984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7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67759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950</w:t>
            </w:r>
          </w:p>
        </w:tc>
        <w:tc>
          <w:tcPr>
            <w:tcW w:w="9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D8ED7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9</w:t>
            </w:r>
          </w:p>
        </w:tc>
      </w:tr>
      <w:tr w:rsidR="00B70EC6" w14:paraId="7B76D390" w14:textId="77777777" w:rsidTr="00854673">
        <w:trPr>
          <w:trHeight w:val="315"/>
          <w:jc w:val="center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0F240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mporal Lobe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A3DDE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41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44578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9BB93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22</w:t>
            </w:r>
          </w:p>
        </w:tc>
        <w:tc>
          <w:tcPr>
            <w:tcW w:w="9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DCBF8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B70EC6" w14:paraId="2EF7E3E0" w14:textId="77777777" w:rsidTr="00854673">
        <w:trPr>
          <w:trHeight w:val="315"/>
          <w:jc w:val="center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F3FCA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ietal Lobe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EE141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44F48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260BD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9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5F57F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B70EC6" w14:paraId="169AA4B8" w14:textId="77777777" w:rsidTr="00854673">
        <w:trPr>
          <w:trHeight w:val="315"/>
          <w:jc w:val="center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DE0F0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ccipital Lobe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B4BDA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39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9BCFD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42B19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38</w:t>
            </w:r>
          </w:p>
        </w:tc>
        <w:tc>
          <w:tcPr>
            <w:tcW w:w="9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63B37" w14:textId="77777777" w:rsidR="00B70EC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</w:tr>
    </w:tbl>
    <w:p w14:paraId="4506519E" w14:textId="77777777" w:rsidR="00556705" w:rsidRDefault="00556705">
      <w:pPr>
        <w:spacing w:after="60"/>
        <w:jc w:val="both"/>
        <w:rPr>
          <w:rFonts w:ascii="Times New Roman" w:eastAsia="Times New Roman" w:hAnsi="Times New Roman" w:cs="Times New Roman"/>
          <w:highlight w:val="white"/>
        </w:rPr>
      </w:pPr>
    </w:p>
    <w:p w14:paraId="2D6422A1" w14:textId="77777777" w:rsidR="00556705" w:rsidRDefault="00556705">
      <w:pPr>
        <w:spacing w:after="60"/>
        <w:jc w:val="both"/>
        <w:rPr>
          <w:rFonts w:ascii="Times New Roman" w:eastAsia="Times New Roman" w:hAnsi="Times New Roman" w:cs="Times New Roman"/>
          <w:highlight w:val="white"/>
        </w:rPr>
      </w:pPr>
    </w:p>
    <w:p w14:paraId="45ADE482" w14:textId="02B4CF9B" w:rsidR="00B70EC6" w:rsidRDefault="00556705">
      <w:pPr>
        <w:spacing w:after="6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Supplementary </w:t>
      </w:r>
      <w:r w:rsidR="00000000">
        <w:rPr>
          <w:rFonts w:ascii="Times New Roman" w:eastAsia="Times New Roman" w:hAnsi="Times New Roman" w:cs="Times New Roman"/>
          <w:highlight w:val="white"/>
        </w:rPr>
        <w:t>Table 5. Exploratory results for the longitudinal DBM analyses with anxiety and depression scores, psychotropic medications, and vascular risk factors as covariates</w:t>
      </w:r>
    </w:p>
    <w:p w14:paraId="5F4C5B00" w14:textId="77777777" w:rsidR="00556705" w:rsidRDefault="00556705">
      <w:pPr>
        <w:spacing w:after="60"/>
        <w:jc w:val="both"/>
        <w:rPr>
          <w:rFonts w:ascii="Times New Roman" w:eastAsia="Times New Roman" w:hAnsi="Times New Roman" w:cs="Times New Roman"/>
          <w:highlight w:val="white"/>
        </w:rPr>
      </w:pPr>
    </w:p>
    <w:tbl>
      <w:tblPr>
        <w:tblStyle w:val="a3"/>
        <w:tblW w:w="822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585"/>
        <w:gridCol w:w="840"/>
        <w:gridCol w:w="825"/>
        <w:gridCol w:w="1860"/>
        <w:gridCol w:w="510"/>
        <w:gridCol w:w="840"/>
        <w:gridCol w:w="885"/>
      </w:tblGrid>
      <w:tr w:rsidR="00B70EC6" w14:paraId="0F432AC8" w14:textId="77777777" w:rsidTr="008333CD">
        <w:trPr>
          <w:trHeight w:val="315"/>
          <w:jc w:val="center"/>
        </w:trPr>
        <w:tc>
          <w:tcPr>
            <w:tcW w:w="41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43BE0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ft Hemisphere</w:t>
            </w:r>
          </w:p>
        </w:tc>
        <w:tc>
          <w:tcPr>
            <w:tcW w:w="4095" w:type="dxa"/>
            <w:gridSpan w:val="4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9C262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ght Hemisphere</w:t>
            </w:r>
          </w:p>
        </w:tc>
      </w:tr>
      <w:tr w:rsidR="00B70EC6" w14:paraId="593F7071" w14:textId="77777777" w:rsidTr="008333CD">
        <w:trPr>
          <w:trHeight w:val="330"/>
          <w:jc w:val="center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CF3D4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ion Names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2D632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00F42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 stat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641AC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DR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25680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gion Name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D3F5F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4F54F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T stat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38A59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FDR</w:t>
            </w:r>
          </w:p>
        </w:tc>
      </w:tr>
      <w:tr w:rsidR="00B70EC6" w14:paraId="61AB0461" w14:textId="77777777" w:rsidTr="008333CD">
        <w:trPr>
          <w:trHeight w:val="315"/>
          <w:jc w:val="center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97F68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Accumbens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 xml:space="preserve"> Area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9A93F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5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EC875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388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CD990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357D5" w14:textId="77777777" w:rsidR="00B70EC6" w:rsidRDefault="00B70EC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D5D25" w14:textId="77777777" w:rsidR="00B70EC6" w:rsidRDefault="00B70EC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B3B51" w14:textId="77777777" w:rsidR="00B70EC6" w:rsidRDefault="00B70EC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F7B54" w14:textId="77777777" w:rsidR="00B70EC6" w:rsidRDefault="00B70EC6">
            <w:pPr>
              <w:widowControl w:val="0"/>
              <w:rPr>
                <w:sz w:val="20"/>
                <w:szCs w:val="20"/>
              </w:rPr>
            </w:pPr>
          </w:p>
        </w:tc>
      </w:tr>
      <w:tr w:rsidR="00B70EC6" w14:paraId="5E1D8DE9" w14:textId="77777777" w:rsidTr="008333CD">
        <w:trPr>
          <w:trHeight w:val="315"/>
          <w:jc w:val="center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3E649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Superior Parietal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671AE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42774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017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A881A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403B1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Superior Parietal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E8A9E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8D033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452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81795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B70EC6" w14:paraId="37D1B412" w14:textId="77777777" w:rsidTr="008333CD">
        <w:trPr>
          <w:trHeight w:val="315"/>
          <w:jc w:val="center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A1B3B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Lingual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37C61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755D4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218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46F85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730CF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Lingual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859D3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AF1AE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050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68DFA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B70EC6" w14:paraId="57DAE791" w14:textId="77777777" w:rsidTr="008333CD">
        <w:trPr>
          <w:trHeight w:val="315"/>
          <w:jc w:val="center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5E0F2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Para hippocampal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3658D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6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BB08F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913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142BB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9BF2D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Para hippocampal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7E083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CE026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790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FFFF3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3</w:t>
            </w:r>
          </w:p>
        </w:tc>
      </w:tr>
      <w:tr w:rsidR="00B70EC6" w14:paraId="573188EB" w14:textId="77777777" w:rsidTr="008333CD">
        <w:trPr>
          <w:trHeight w:val="315"/>
          <w:jc w:val="center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27ACC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Basal Forebrain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DA4C7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71068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973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D1C67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78537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Basal Forebrai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E7B19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57268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878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2D13A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B70EC6" w14:paraId="13DB54F6" w14:textId="77777777" w:rsidTr="008333CD">
        <w:trPr>
          <w:trHeight w:val="363"/>
          <w:jc w:val="center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E7A1D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Ventral Diencephalon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F5CBD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7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58CF6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923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D8C16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41636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Ventral Diencephalo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4F6E1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2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FC060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378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3E3EA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B70EC6" w14:paraId="72BB91EF" w14:textId="77777777" w:rsidTr="008333CD">
        <w:trPr>
          <w:trHeight w:val="315"/>
          <w:jc w:val="center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729BF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ddle Temporal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97010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CC9F7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361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CCC65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9F2FE" w14:textId="77777777" w:rsidR="00B70EC6" w:rsidRDefault="00B70EC6">
            <w:pPr>
              <w:widowControl w:val="0"/>
              <w:rPr>
                <w:sz w:val="20"/>
                <w:szCs w:val="20"/>
                <w:highlight w:val="white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BCBDE" w14:textId="77777777" w:rsidR="00B70EC6" w:rsidRDefault="00B70EC6">
            <w:pPr>
              <w:widowControl w:val="0"/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8FC6E" w14:textId="77777777" w:rsidR="00B70EC6" w:rsidRDefault="00B70EC6">
            <w:pPr>
              <w:widowControl w:val="0"/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900AB" w14:textId="77777777" w:rsidR="00B70EC6" w:rsidRDefault="00B70EC6">
            <w:pPr>
              <w:widowControl w:val="0"/>
              <w:jc w:val="center"/>
              <w:rPr>
                <w:sz w:val="20"/>
                <w:szCs w:val="20"/>
                <w:highlight w:val="white"/>
              </w:rPr>
            </w:pPr>
          </w:p>
        </w:tc>
      </w:tr>
      <w:tr w:rsidR="00B70EC6" w14:paraId="471DA275" w14:textId="77777777" w:rsidTr="008333CD">
        <w:trPr>
          <w:trHeight w:val="324"/>
          <w:jc w:val="center"/>
        </w:trPr>
        <w:tc>
          <w:tcPr>
            <w:tcW w:w="18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A7ABB" w14:textId="77777777" w:rsidR="00B70EC6" w:rsidRDefault="00B70EC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329FA" w14:textId="77777777" w:rsidR="00B70EC6" w:rsidRDefault="00B70EC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E580E" w14:textId="77777777" w:rsidR="00B70EC6" w:rsidRDefault="00B70EC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4CADB" w14:textId="77777777" w:rsidR="00B70EC6" w:rsidRDefault="00B70EC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70F1F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central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BF0C1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FE373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656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56342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9</w:t>
            </w:r>
          </w:p>
        </w:tc>
      </w:tr>
      <w:tr w:rsidR="00B70EC6" w14:paraId="245EE620" w14:textId="77777777" w:rsidTr="008333CD">
        <w:trPr>
          <w:trHeight w:val="339"/>
          <w:jc w:val="center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E4748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urth Ventricle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17AC3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F4A02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536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6E6EC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5CE6B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urth Ventricl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C9AD0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C0363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417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AE77A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B70EC6" w14:paraId="768AD5E0" w14:textId="77777777" w:rsidTr="008333CD">
        <w:trPr>
          <w:trHeight w:val="339"/>
          <w:jc w:val="center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F12F1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eral Ventricle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6A608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C4BC2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41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33CED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515B4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eral Ventricl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E90C6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4FBD6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26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DF69D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4</w:t>
            </w:r>
          </w:p>
        </w:tc>
      </w:tr>
      <w:tr w:rsidR="00B70EC6" w14:paraId="1778A090" w14:textId="77777777" w:rsidTr="008333CD">
        <w:trPr>
          <w:trHeight w:val="339"/>
          <w:jc w:val="center"/>
        </w:trPr>
        <w:tc>
          <w:tcPr>
            <w:tcW w:w="18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BE17E" w14:textId="77777777" w:rsidR="00B70EC6" w:rsidRDefault="00B70EC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686FF" w14:textId="77777777" w:rsidR="00B70EC6" w:rsidRDefault="00B70EC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5D7E1" w14:textId="77777777" w:rsidR="00B70EC6" w:rsidRDefault="00B70EC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79426" w14:textId="77777777" w:rsidR="00B70EC6" w:rsidRDefault="00B70EC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B6598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</w:rPr>
              <w:t>Cuneu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578B8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51876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642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85D1A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3</w:t>
            </w:r>
          </w:p>
        </w:tc>
      </w:tr>
      <w:tr w:rsidR="00B70EC6" w14:paraId="69F6025A" w14:textId="77777777" w:rsidTr="008333CD">
        <w:trPr>
          <w:trHeight w:val="339"/>
          <w:jc w:val="center"/>
        </w:trPr>
        <w:tc>
          <w:tcPr>
            <w:tcW w:w="18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4804B" w14:textId="77777777" w:rsidR="00B70EC6" w:rsidRDefault="00B70EC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A77C3" w14:textId="77777777" w:rsidR="00B70EC6" w:rsidRDefault="00B70EC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16EB8" w14:textId="77777777" w:rsidR="00B70EC6" w:rsidRDefault="00B70EC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184DA" w14:textId="77777777" w:rsidR="00B70EC6" w:rsidRDefault="00B70EC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26A45" w14:textId="77777777" w:rsidR="00B70EC6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3D96C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8BD7B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66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9E8D4" w14:textId="77777777" w:rsidR="00B70EC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</w:tr>
    </w:tbl>
    <w:p w14:paraId="1DC521EC" w14:textId="3E4DF105" w:rsidR="00C2028D" w:rsidRDefault="00C2028D">
      <w:pPr>
        <w:spacing w:after="60"/>
        <w:jc w:val="both"/>
        <w:rPr>
          <w:rFonts w:ascii="Times New Roman" w:eastAsia="Times New Roman" w:hAnsi="Times New Roman" w:cs="Times New Roman"/>
          <w:highlight w:val="white"/>
        </w:rPr>
      </w:pPr>
    </w:p>
    <w:p w14:paraId="4F2422E9" w14:textId="77777777" w:rsidR="00C2028D" w:rsidRDefault="00C2028D">
      <w:p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br w:type="page"/>
      </w:r>
    </w:p>
    <w:p w14:paraId="2EB30B70" w14:textId="6A072EA2" w:rsidR="00B70EC6" w:rsidRDefault="00C2028D">
      <w:pPr>
        <w:spacing w:after="6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lastRenderedPageBreak/>
        <w:t xml:space="preserve">Supplementary </w:t>
      </w:r>
      <w:r w:rsidR="00000000">
        <w:rPr>
          <w:rFonts w:ascii="Times New Roman" w:eastAsia="Times New Roman" w:hAnsi="Times New Roman" w:cs="Times New Roman"/>
          <w:highlight w:val="white"/>
        </w:rPr>
        <w:t>Figure 1. Association between Z-values from the ordinal analysis and corresponding t-statistics from the continuous analysis.(r = 0.92, p &lt; 0.0001).</w:t>
      </w:r>
    </w:p>
    <w:p w14:paraId="640C2F39" w14:textId="77777777" w:rsidR="00183826" w:rsidRDefault="00183826">
      <w:pPr>
        <w:spacing w:after="60"/>
        <w:jc w:val="both"/>
        <w:rPr>
          <w:rFonts w:ascii="Times New Roman" w:eastAsia="Times New Roman" w:hAnsi="Times New Roman" w:cs="Times New Roman"/>
          <w:highlight w:val="white"/>
        </w:rPr>
      </w:pPr>
    </w:p>
    <w:p w14:paraId="25CAA413" w14:textId="77777777" w:rsidR="00B70EC6" w:rsidRDefault="00000000" w:rsidP="00183826">
      <w:pPr>
        <w:spacing w:after="60"/>
        <w:jc w:val="center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noProof/>
          <w:highlight w:val="white"/>
        </w:rPr>
        <w:drawing>
          <wp:inline distT="114300" distB="114300" distL="114300" distR="114300" wp14:anchorId="6A054551" wp14:editId="67411B27">
            <wp:extent cx="4262438" cy="3647416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l="5288" r="7051"/>
                    <a:stretch>
                      <a:fillRect/>
                    </a:stretch>
                  </pic:blipFill>
                  <pic:spPr>
                    <a:xfrm>
                      <a:off x="0" y="0"/>
                      <a:ext cx="4262438" cy="36474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B70EC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DFC76A" w14:textId="77777777" w:rsidR="0052182A" w:rsidRDefault="0052182A">
      <w:pPr>
        <w:spacing w:line="240" w:lineRule="auto"/>
      </w:pPr>
      <w:r>
        <w:separator/>
      </w:r>
    </w:p>
  </w:endnote>
  <w:endnote w:type="continuationSeparator" w:id="0">
    <w:p w14:paraId="2247FE97" w14:textId="77777777" w:rsidR="0052182A" w:rsidRDefault="005218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C05EC" w14:textId="77777777" w:rsidR="0052182A" w:rsidRDefault="0052182A">
      <w:pPr>
        <w:spacing w:line="240" w:lineRule="auto"/>
      </w:pPr>
      <w:r>
        <w:separator/>
      </w:r>
    </w:p>
  </w:footnote>
  <w:footnote w:type="continuationSeparator" w:id="0">
    <w:p w14:paraId="7283512A" w14:textId="77777777" w:rsidR="0052182A" w:rsidRDefault="0052182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0EC6"/>
    <w:rsid w:val="000575BB"/>
    <w:rsid w:val="000D62C1"/>
    <w:rsid w:val="00183826"/>
    <w:rsid w:val="00313771"/>
    <w:rsid w:val="00393CDA"/>
    <w:rsid w:val="00396A99"/>
    <w:rsid w:val="003977B3"/>
    <w:rsid w:val="003F6E4F"/>
    <w:rsid w:val="004F0B67"/>
    <w:rsid w:val="0052182A"/>
    <w:rsid w:val="00543EC8"/>
    <w:rsid w:val="00556705"/>
    <w:rsid w:val="008333CD"/>
    <w:rsid w:val="00854673"/>
    <w:rsid w:val="00994BC1"/>
    <w:rsid w:val="009A1CF3"/>
    <w:rsid w:val="00A24D5F"/>
    <w:rsid w:val="00B70EC6"/>
    <w:rsid w:val="00B816A2"/>
    <w:rsid w:val="00C2028D"/>
    <w:rsid w:val="00D45719"/>
    <w:rsid w:val="00D46102"/>
    <w:rsid w:val="00DA21A7"/>
    <w:rsid w:val="00E7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D9A9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P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16A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16A2"/>
  </w:style>
  <w:style w:type="paragraph" w:styleId="Footer">
    <w:name w:val="footer"/>
    <w:basedOn w:val="Normal"/>
    <w:link w:val="FooterChar"/>
    <w:uiPriority w:val="99"/>
    <w:unhideWhenUsed/>
    <w:rsid w:val="00B816A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6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8</Words>
  <Characters>3751</Characters>
  <Application>Microsoft Office Word</Application>
  <DocSecurity>0</DocSecurity>
  <Lines>625</Lines>
  <Paragraphs>554</Paragraphs>
  <ScaleCrop>false</ScaleCrop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5-09-11T11:00:00Z</dcterms:created>
  <dcterms:modified xsi:type="dcterms:W3CDTF">2025-09-11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e9cf03-75c5-46e8-8341-f778bbef0737</vt:lpwstr>
  </property>
</Properties>
</file>